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80F61" w14:textId="77777777" w:rsidR="00FC0CDA" w:rsidRDefault="00FC0CDA" w:rsidP="000F236B">
      <w:pPr>
        <w:spacing w:after="120"/>
        <w:ind w:left="567" w:hanging="567"/>
        <w:jc w:val="both"/>
        <w:rPr>
          <w:color w:val="000000"/>
        </w:rPr>
      </w:pPr>
    </w:p>
    <w:p w14:paraId="2CF6D558" w14:textId="49A4FFBF" w:rsidR="00FC0CDA" w:rsidRDefault="00FC0CDA" w:rsidP="00FC0CDA">
      <w:pPr>
        <w:spacing w:after="120" w:line="360" w:lineRule="auto"/>
      </w:pPr>
      <w:bookmarkStart w:id="0" w:name="_GoBack"/>
      <w:r w:rsidRPr="000E5366">
        <w:rPr>
          <w:b/>
        </w:rPr>
        <w:t>Supplementary Table 1.</w:t>
      </w:r>
      <w:r w:rsidRPr="000E5366">
        <w:t xml:space="preserve"> Age at menarche, age at menopause and parity for women affected and unaffected with cancer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3"/>
        <w:gridCol w:w="1542"/>
        <w:gridCol w:w="2339"/>
        <w:gridCol w:w="1135"/>
        <w:gridCol w:w="1610"/>
        <w:gridCol w:w="2509"/>
        <w:gridCol w:w="1135"/>
      </w:tblGrid>
      <w:tr w:rsidR="00FC0CDA" w:rsidRPr="000B372C" w14:paraId="74817242" w14:textId="77777777" w:rsidTr="000B372C">
        <w:trPr>
          <w:trHeight w:val="300"/>
        </w:trPr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2A54AC46" w14:textId="0B732030" w:rsidR="00FC0CDA" w:rsidRPr="000B372C" w:rsidRDefault="00FC0CDA" w:rsidP="000B372C">
            <w:pPr>
              <w:spacing w:after="120" w:line="360" w:lineRule="auto"/>
              <w:jc w:val="center"/>
              <w:rPr>
                <w:lang w:val="en-AU"/>
              </w:rPr>
            </w:pPr>
          </w:p>
        </w:tc>
        <w:tc>
          <w:tcPr>
            <w:tcW w:w="5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1D063" w14:textId="77777777" w:rsidR="00FC0CDA" w:rsidRPr="000B372C" w:rsidRDefault="00FC0CDA" w:rsidP="000B372C">
            <w:pPr>
              <w:spacing w:after="120" w:line="360" w:lineRule="auto"/>
              <w:jc w:val="center"/>
              <w:rPr>
                <w:i/>
                <w:iCs/>
                <w:lang w:val="en-AU"/>
              </w:rPr>
            </w:pPr>
            <w:r w:rsidRPr="000B372C">
              <w:rPr>
                <w:i/>
                <w:iCs/>
                <w:lang w:val="en-AU"/>
              </w:rPr>
              <w:t>BRCA1</w:t>
            </w:r>
          </w:p>
        </w:tc>
        <w:tc>
          <w:tcPr>
            <w:tcW w:w="6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8424B7" w14:textId="77777777" w:rsidR="00FC0CDA" w:rsidRPr="000B372C" w:rsidRDefault="00FC0CDA" w:rsidP="000B372C">
            <w:pPr>
              <w:spacing w:after="120" w:line="360" w:lineRule="auto"/>
              <w:jc w:val="center"/>
              <w:rPr>
                <w:i/>
                <w:iCs/>
                <w:lang w:val="en-AU"/>
              </w:rPr>
            </w:pPr>
            <w:r w:rsidRPr="000B372C">
              <w:rPr>
                <w:i/>
                <w:iCs/>
                <w:lang w:val="en-AU"/>
              </w:rPr>
              <w:t>BRCA2</w:t>
            </w:r>
          </w:p>
        </w:tc>
      </w:tr>
      <w:tr w:rsidR="00FC0CDA" w:rsidRPr="000B372C" w14:paraId="43052238" w14:textId="77777777" w:rsidTr="000B372C">
        <w:trPr>
          <w:trHeight w:val="900"/>
        </w:trPr>
        <w:tc>
          <w:tcPr>
            <w:tcW w:w="4540" w:type="dxa"/>
            <w:tcBorders>
              <w:bottom w:val="single" w:sz="4" w:space="0" w:color="auto"/>
            </w:tcBorders>
            <w:noWrap/>
            <w:hideMark/>
          </w:tcPr>
          <w:p w14:paraId="25093441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Paramete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67934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Mean age at menarche, y (range)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4A6B0" w14:textId="3DC50930" w:rsidR="00FC0CDA" w:rsidRPr="000B372C" w:rsidRDefault="000B372C" w:rsidP="00FC0CDA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Mean age at meno</w:t>
            </w:r>
            <w:r w:rsidR="00FC0CDA" w:rsidRPr="000B372C">
              <w:rPr>
                <w:lang w:val="en-AU"/>
              </w:rPr>
              <w:t>pause (natural or artificial), y (rang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BB63B" w14:textId="3502BD15" w:rsidR="00FC0CDA" w:rsidRPr="000B372C" w:rsidRDefault="00FC0CDA" w:rsidP="007654F1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Parity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60ADEDB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Mean age at menarche, y (range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46733" w14:textId="1A1DFCAC" w:rsidR="00FC0CDA" w:rsidRPr="000B372C" w:rsidRDefault="000B372C" w:rsidP="00FC0CDA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>Mean age at meno</w:t>
            </w:r>
            <w:r w:rsidR="00FC0CDA" w:rsidRPr="000B372C">
              <w:rPr>
                <w:lang w:val="en-AU"/>
              </w:rPr>
              <w:t>pause (natural or artificial), y (rang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C80217" w14:textId="451C9463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Parity</w:t>
            </w:r>
          </w:p>
        </w:tc>
      </w:tr>
      <w:tr w:rsidR="00FC0CDA" w:rsidRPr="000B372C" w14:paraId="69973F41" w14:textId="77777777" w:rsidTr="000B372C">
        <w:trPr>
          <w:trHeight w:val="300"/>
        </w:trPr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36FE8D8B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Probands, unaffected (any cancer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5E88E71C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9 (9-18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noWrap/>
            <w:hideMark/>
          </w:tcPr>
          <w:p w14:paraId="4517004D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7.2 (27-68)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736FBA" w14:textId="747577EC" w:rsidR="00FC0CDA" w:rsidRPr="000B372C" w:rsidRDefault="00FC0CDA" w:rsidP="007654F1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D91FFAC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3.0 (9-19)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noWrap/>
            <w:hideMark/>
          </w:tcPr>
          <w:p w14:paraId="750A3FCD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8.3 (32-58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53E7EE8" w14:textId="59869065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5</w:t>
            </w:r>
          </w:p>
        </w:tc>
      </w:tr>
      <w:tr w:rsidR="00FC0CDA" w:rsidRPr="000B372C" w14:paraId="2C85132C" w14:textId="77777777" w:rsidTr="000B372C">
        <w:trPr>
          <w:trHeight w:val="300"/>
        </w:trPr>
        <w:tc>
          <w:tcPr>
            <w:tcW w:w="4540" w:type="dxa"/>
            <w:noWrap/>
            <w:hideMark/>
          </w:tcPr>
          <w:p w14:paraId="6A628A8F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Relatives, unaffected (any cancer)</w:t>
            </w:r>
          </w:p>
        </w:tc>
        <w:tc>
          <w:tcPr>
            <w:tcW w:w="1780" w:type="dxa"/>
            <w:noWrap/>
            <w:hideMark/>
          </w:tcPr>
          <w:p w14:paraId="616A8A01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8 (9-18)</w:t>
            </w:r>
          </w:p>
        </w:tc>
        <w:tc>
          <w:tcPr>
            <w:tcW w:w="2720" w:type="dxa"/>
            <w:noWrap/>
            <w:hideMark/>
          </w:tcPr>
          <w:p w14:paraId="4F3D4472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7.0 (32-58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7C779B75" w14:textId="1A5E4FAE" w:rsidR="00FC0CDA" w:rsidRPr="000B372C" w:rsidRDefault="00FC0CDA" w:rsidP="007654F1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4</w:t>
            </w:r>
          </w:p>
        </w:tc>
        <w:tc>
          <w:tcPr>
            <w:tcW w:w="1860" w:type="dxa"/>
            <w:tcBorders>
              <w:left w:val="single" w:sz="4" w:space="0" w:color="auto"/>
            </w:tcBorders>
            <w:noWrap/>
            <w:hideMark/>
          </w:tcPr>
          <w:p w14:paraId="1393D3BD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9 (9-18)</w:t>
            </w:r>
          </w:p>
        </w:tc>
        <w:tc>
          <w:tcPr>
            <w:tcW w:w="2920" w:type="dxa"/>
            <w:noWrap/>
            <w:hideMark/>
          </w:tcPr>
          <w:p w14:paraId="292EB36E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8.3 (37-61)</w:t>
            </w:r>
          </w:p>
        </w:tc>
        <w:tc>
          <w:tcPr>
            <w:tcW w:w="1300" w:type="dxa"/>
            <w:noWrap/>
            <w:hideMark/>
          </w:tcPr>
          <w:p w14:paraId="7FA65E85" w14:textId="2F2389A6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4</w:t>
            </w:r>
          </w:p>
        </w:tc>
      </w:tr>
      <w:tr w:rsidR="00FC0CDA" w:rsidRPr="000B372C" w14:paraId="08D168B6" w14:textId="77777777" w:rsidTr="000B372C">
        <w:trPr>
          <w:trHeight w:val="300"/>
        </w:trPr>
        <w:tc>
          <w:tcPr>
            <w:tcW w:w="4540" w:type="dxa"/>
            <w:noWrap/>
            <w:hideMark/>
          </w:tcPr>
          <w:p w14:paraId="083D4665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Probands, affected with BC only</w:t>
            </w:r>
          </w:p>
        </w:tc>
        <w:tc>
          <w:tcPr>
            <w:tcW w:w="1780" w:type="dxa"/>
            <w:noWrap/>
            <w:hideMark/>
          </w:tcPr>
          <w:p w14:paraId="31C24824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9 (9-18)</w:t>
            </w:r>
          </w:p>
        </w:tc>
        <w:tc>
          <w:tcPr>
            <w:tcW w:w="2720" w:type="dxa"/>
            <w:noWrap/>
            <w:hideMark/>
          </w:tcPr>
          <w:p w14:paraId="05565071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4.8 (25-60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B58BDD7" w14:textId="01646B11" w:rsidR="00FC0CDA" w:rsidRPr="000B372C" w:rsidRDefault="00FC0CDA" w:rsidP="007654F1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8</w:t>
            </w:r>
          </w:p>
        </w:tc>
        <w:tc>
          <w:tcPr>
            <w:tcW w:w="1860" w:type="dxa"/>
            <w:tcBorders>
              <w:left w:val="single" w:sz="4" w:space="0" w:color="auto"/>
            </w:tcBorders>
            <w:noWrap/>
            <w:hideMark/>
          </w:tcPr>
          <w:p w14:paraId="7677C32F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9 (9-18)</w:t>
            </w:r>
          </w:p>
        </w:tc>
        <w:tc>
          <w:tcPr>
            <w:tcW w:w="2920" w:type="dxa"/>
            <w:noWrap/>
            <w:hideMark/>
          </w:tcPr>
          <w:p w14:paraId="6B87D95C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5.8 (23-63)</w:t>
            </w:r>
          </w:p>
        </w:tc>
        <w:tc>
          <w:tcPr>
            <w:tcW w:w="1300" w:type="dxa"/>
            <w:noWrap/>
            <w:hideMark/>
          </w:tcPr>
          <w:p w14:paraId="55AA7EDB" w14:textId="046C22C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8</w:t>
            </w:r>
          </w:p>
        </w:tc>
      </w:tr>
      <w:tr w:rsidR="00FC0CDA" w:rsidRPr="000B372C" w14:paraId="6DCF1086" w14:textId="77777777" w:rsidTr="000B372C">
        <w:trPr>
          <w:trHeight w:val="300"/>
        </w:trPr>
        <w:tc>
          <w:tcPr>
            <w:tcW w:w="4540" w:type="dxa"/>
            <w:noWrap/>
            <w:hideMark/>
          </w:tcPr>
          <w:p w14:paraId="64AAB6BA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Relatives, affected with BC only</w:t>
            </w:r>
          </w:p>
        </w:tc>
        <w:tc>
          <w:tcPr>
            <w:tcW w:w="1780" w:type="dxa"/>
            <w:noWrap/>
            <w:hideMark/>
          </w:tcPr>
          <w:p w14:paraId="0430E8A6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3.0 (9-17)</w:t>
            </w:r>
          </w:p>
        </w:tc>
        <w:tc>
          <w:tcPr>
            <w:tcW w:w="2720" w:type="dxa"/>
            <w:noWrap/>
            <w:hideMark/>
          </w:tcPr>
          <w:p w14:paraId="6359CB12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4.5 (30-57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06D0562C" w14:textId="437ED73A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7</w:t>
            </w:r>
          </w:p>
        </w:tc>
        <w:tc>
          <w:tcPr>
            <w:tcW w:w="1860" w:type="dxa"/>
            <w:tcBorders>
              <w:left w:val="single" w:sz="4" w:space="0" w:color="auto"/>
            </w:tcBorders>
            <w:noWrap/>
            <w:hideMark/>
          </w:tcPr>
          <w:p w14:paraId="0186874B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3.0 (10-18)</w:t>
            </w:r>
          </w:p>
        </w:tc>
        <w:tc>
          <w:tcPr>
            <w:tcW w:w="2920" w:type="dxa"/>
            <w:noWrap/>
            <w:hideMark/>
          </w:tcPr>
          <w:p w14:paraId="2100E94B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6.1 (27-60)</w:t>
            </w:r>
          </w:p>
        </w:tc>
        <w:tc>
          <w:tcPr>
            <w:tcW w:w="1300" w:type="dxa"/>
            <w:noWrap/>
            <w:hideMark/>
          </w:tcPr>
          <w:p w14:paraId="3B0299B2" w14:textId="7413B47A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.9</w:t>
            </w:r>
          </w:p>
        </w:tc>
      </w:tr>
      <w:tr w:rsidR="00FC0CDA" w:rsidRPr="000B372C" w14:paraId="55E0BDF1" w14:textId="77777777" w:rsidTr="000B372C">
        <w:trPr>
          <w:trHeight w:val="300"/>
        </w:trPr>
        <w:tc>
          <w:tcPr>
            <w:tcW w:w="4540" w:type="dxa"/>
            <w:noWrap/>
            <w:hideMark/>
          </w:tcPr>
          <w:p w14:paraId="3BB9D885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Probands, affected with OC/fallopian tube</w:t>
            </w:r>
          </w:p>
        </w:tc>
        <w:tc>
          <w:tcPr>
            <w:tcW w:w="1780" w:type="dxa"/>
            <w:noWrap/>
            <w:hideMark/>
          </w:tcPr>
          <w:p w14:paraId="63B43943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9 (9-18)</w:t>
            </w:r>
          </w:p>
        </w:tc>
        <w:tc>
          <w:tcPr>
            <w:tcW w:w="2720" w:type="dxa"/>
            <w:noWrap/>
            <w:hideMark/>
          </w:tcPr>
          <w:p w14:paraId="14059C1B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6.8 (32-59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6426657" w14:textId="32FF9632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2.1</w:t>
            </w:r>
          </w:p>
        </w:tc>
        <w:tc>
          <w:tcPr>
            <w:tcW w:w="1860" w:type="dxa"/>
            <w:tcBorders>
              <w:left w:val="single" w:sz="4" w:space="0" w:color="auto"/>
            </w:tcBorders>
            <w:noWrap/>
            <w:hideMark/>
          </w:tcPr>
          <w:p w14:paraId="2C5CE9BA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2.9 (10-16)</w:t>
            </w:r>
          </w:p>
        </w:tc>
        <w:tc>
          <w:tcPr>
            <w:tcW w:w="2920" w:type="dxa"/>
            <w:noWrap/>
            <w:hideMark/>
          </w:tcPr>
          <w:p w14:paraId="037F6169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8.4 (35-61)</w:t>
            </w:r>
          </w:p>
        </w:tc>
        <w:tc>
          <w:tcPr>
            <w:tcW w:w="1300" w:type="dxa"/>
            <w:noWrap/>
            <w:hideMark/>
          </w:tcPr>
          <w:p w14:paraId="48C8AEA5" w14:textId="1231C8F8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2.1</w:t>
            </w:r>
          </w:p>
        </w:tc>
      </w:tr>
      <w:tr w:rsidR="00FC0CDA" w:rsidRPr="000B372C" w14:paraId="6FDC974C" w14:textId="77777777" w:rsidTr="000B372C">
        <w:trPr>
          <w:trHeight w:val="300"/>
        </w:trPr>
        <w:tc>
          <w:tcPr>
            <w:tcW w:w="4540" w:type="dxa"/>
            <w:tcBorders>
              <w:bottom w:val="single" w:sz="4" w:space="0" w:color="auto"/>
            </w:tcBorders>
            <w:noWrap/>
            <w:hideMark/>
          </w:tcPr>
          <w:p w14:paraId="29E3A3C3" w14:textId="43599EC1" w:rsidR="00FC0CDA" w:rsidRPr="000B372C" w:rsidRDefault="000B372C" w:rsidP="00FC0CDA">
            <w:pPr>
              <w:spacing w:after="120"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Relatives, affected with </w:t>
            </w:r>
            <w:r w:rsidR="00FC0CDA" w:rsidRPr="000B372C">
              <w:rPr>
                <w:lang w:val="en-AU"/>
              </w:rPr>
              <w:t>OC/fallopian tub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1D0E482F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3.1 (11-16)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noWrap/>
            <w:hideMark/>
          </w:tcPr>
          <w:p w14:paraId="47F3EC78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45.4 (38-55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396AD" w14:textId="1AF78C8A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2.2</w:t>
            </w:r>
          </w:p>
        </w:tc>
        <w:tc>
          <w:tcPr>
            <w:tcW w:w="18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7857F2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13.0 (10-15)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70D2A45F" w14:textId="77777777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51.8 (44-5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BF8B8F6" w14:textId="25D757AF" w:rsidR="00FC0CDA" w:rsidRPr="000B372C" w:rsidRDefault="00FC0CDA" w:rsidP="00FC0CDA">
            <w:pPr>
              <w:spacing w:after="120" w:line="360" w:lineRule="auto"/>
              <w:rPr>
                <w:lang w:val="en-AU"/>
              </w:rPr>
            </w:pPr>
            <w:r w:rsidRPr="000B372C">
              <w:rPr>
                <w:lang w:val="en-AU"/>
              </w:rPr>
              <w:t>2.4</w:t>
            </w:r>
          </w:p>
        </w:tc>
      </w:tr>
    </w:tbl>
    <w:p w14:paraId="146365B7" w14:textId="77777777" w:rsidR="00FC0CDA" w:rsidRPr="000E5366" w:rsidRDefault="00FC0CDA" w:rsidP="00FC0CDA">
      <w:pPr>
        <w:spacing w:after="120" w:line="360" w:lineRule="auto"/>
      </w:pPr>
    </w:p>
    <w:p w14:paraId="40B3312D" w14:textId="525E4DE9" w:rsidR="004375C9" w:rsidRPr="0028354B" w:rsidRDefault="00E41D3E" w:rsidP="000826C5">
      <w:pPr>
        <w:spacing w:after="120"/>
        <w:jc w:val="both"/>
        <w:rPr>
          <w:lang w:eastAsia="ja-JP"/>
        </w:rPr>
      </w:pPr>
      <w:r w:rsidRPr="0028354B">
        <w:rPr>
          <w:lang w:eastAsia="ja-JP"/>
        </w:rPr>
        <w:fldChar w:fldCharType="begin"/>
      </w:r>
      <w:r w:rsidRPr="0028354B">
        <w:rPr>
          <w:lang w:eastAsia="ja-JP"/>
        </w:rPr>
        <w:instrText xml:space="preserve"> ADDIN </w:instrText>
      </w:r>
      <w:r w:rsidRPr="0028354B">
        <w:rPr>
          <w:lang w:eastAsia="ja-JP"/>
        </w:rPr>
        <w:fldChar w:fldCharType="end"/>
      </w:r>
    </w:p>
    <w:sectPr w:rsidR="004375C9" w:rsidRPr="0028354B" w:rsidSect="00366AEC">
      <w:footerReference w:type="even" r:id="rId7"/>
      <w:footerReference w:type="default" r:id="rId8"/>
      <w:pgSz w:w="16817" w:h="11901" w:orient="landscape"/>
      <w:pgMar w:top="1797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62425" w14:textId="77777777" w:rsidR="003D18E9" w:rsidRDefault="003D18E9" w:rsidP="00A624B3">
      <w:r>
        <w:separator/>
      </w:r>
    </w:p>
  </w:endnote>
  <w:endnote w:type="continuationSeparator" w:id="0">
    <w:p w14:paraId="434DE2AD" w14:textId="77777777" w:rsidR="003D18E9" w:rsidRDefault="003D18E9" w:rsidP="00A62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15B53D" w14:textId="77777777" w:rsidR="00BD4EA4" w:rsidRDefault="00BD4EA4" w:rsidP="00613B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CB01EC" w14:textId="77777777" w:rsidR="00BD4EA4" w:rsidRDefault="00BD4EA4" w:rsidP="00A624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3FCC5" w14:textId="77777777" w:rsidR="00BD4EA4" w:rsidRPr="00721590" w:rsidRDefault="00BD4EA4" w:rsidP="00613BBA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721590">
      <w:rPr>
        <w:rStyle w:val="PageNumber"/>
        <w:rFonts w:ascii="Calibri" w:hAnsi="Calibri"/>
        <w:sz w:val="20"/>
        <w:szCs w:val="20"/>
      </w:rPr>
      <w:fldChar w:fldCharType="begin"/>
    </w:r>
    <w:r w:rsidRPr="00721590">
      <w:rPr>
        <w:rStyle w:val="PageNumber"/>
        <w:rFonts w:ascii="Calibri" w:hAnsi="Calibri"/>
        <w:sz w:val="20"/>
        <w:szCs w:val="20"/>
      </w:rPr>
      <w:instrText xml:space="preserve">PAGE  </w:instrText>
    </w:r>
    <w:r w:rsidRPr="00721590">
      <w:rPr>
        <w:rStyle w:val="PageNumber"/>
        <w:rFonts w:ascii="Calibri" w:hAnsi="Calibri"/>
        <w:sz w:val="20"/>
        <w:szCs w:val="20"/>
      </w:rPr>
      <w:fldChar w:fldCharType="separate"/>
    </w:r>
    <w:r w:rsidR="00145710">
      <w:rPr>
        <w:rStyle w:val="PageNumber"/>
        <w:rFonts w:ascii="Calibri" w:hAnsi="Calibri"/>
        <w:noProof/>
        <w:sz w:val="20"/>
        <w:szCs w:val="20"/>
      </w:rPr>
      <w:t>1</w:t>
    </w:r>
    <w:r w:rsidRPr="00721590">
      <w:rPr>
        <w:rStyle w:val="PageNumber"/>
        <w:rFonts w:ascii="Calibri" w:hAnsi="Calibri"/>
        <w:sz w:val="20"/>
        <w:szCs w:val="20"/>
      </w:rPr>
      <w:fldChar w:fldCharType="end"/>
    </w:r>
  </w:p>
  <w:p w14:paraId="2B12F37E" w14:textId="77777777" w:rsidR="00BD4EA4" w:rsidRDefault="00BD4EA4" w:rsidP="00A624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0BAC6" w14:textId="77777777" w:rsidR="003D18E9" w:rsidRDefault="003D18E9" w:rsidP="00A624B3">
      <w:r>
        <w:separator/>
      </w:r>
    </w:p>
  </w:footnote>
  <w:footnote w:type="continuationSeparator" w:id="0">
    <w:p w14:paraId="18328078" w14:textId="77777777" w:rsidR="003D18E9" w:rsidRDefault="003D18E9" w:rsidP="00A62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06187"/>
    <w:multiLevelType w:val="hybridMultilevel"/>
    <w:tmpl w:val="958C8E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217937"/>
    <w:multiLevelType w:val="hybridMultilevel"/>
    <w:tmpl w:val="8F287C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3975856"/>
    <w:multiLevelType w:val="hybridMultilevel"/>
    <w:tmpl w:val="4F828CA2"/>
    <w:lvl w:ilvl="0" w:tplc="9E42CE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2CE0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C6E2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CE33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7C34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2AF5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46BC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76F5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CBA64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3A2E"/>
    <w:rsid w:val="00002692"/>
    <w:rsid w:val="0000404F"/>
    <w:rsid w:val="00005446"/>
    <w:rsid w:val="0000587D"/>
    <w:rsid w:val="00005A0C"/>
    <w:rsid w:val="00010568"/>
    <w:rsid w:val="000112DC"/>
    <w:rsid w:val="00015A4A"/>
    <w:rsid w:val="00023622"/>
    <w:rsid w:val="00027430"/>
    <w:rsid w:val="00030D38"/>
    <w:rsid w:val="00035256"/>
    <w:rsid w:val="000400F1"/>
    <w:rsid w:val="00043511"/>
    <w:rsid w:val="0004633E"/>
    <w:rsid w:val="00054D2C"/>
    <w:rsid w:val="00055C64"/>
    <w:rsid w:val="00057C4B"/>
    <w:rsid w:val="00057C73"/>
    <w:rsid w:val="00063B8D"/>
    <w:rsid w:val="00067D20"/>
    <w:rsid w:val="00076970"/>
    <w:rsid w:val="000826C5"/>
    <w:rsid w:val="0008363D"/>
    <w:rsid w:val="00086C9F"/>
    <w:rsid w:val="00090F0C"/>
    <w:rsid w:val="000942C6"/>
    <w:rsid w:val="000A1CFB"/>
    <w:rsid w:val="000A41D0"/>
    <w:rsid w:val="000A44A2"/>
    <w:rsid w:val="000A7F49"/>
    <w:rsid w:val="000B0AC9"/>
    <w:rsid w:val="000B372C"/>
    <w:rsid w:val="000B442F"/>
    <w:rsid w:val="000B608E"/>
    <w:rsid w:val="000B613D"/>
    <w:rsid w:val="000C095C"/>
    <w:rsid w:val="000C0E62"/>
    <w:rsid w:val="000C27AB"/>
    <w:rsid w:val="000C3B61"/>
    <w:rsid w:val="000C567E"/>
    <w:rsid w:val="000D0089"/>
    <w:rsid w:val="000D2445"/>
    <w:rsid w:val="000D38D8"/>
    <w:rsid w:val="000D60FE"/>
    <w:rsid w:val="000E0014"/>
    <w:rsid w:val="000E0537"/>
    <w:rsid w:val="000E5366"/>
    <w:rsid w:val="000F04DD"/>
    <w:rsid w:val="000F0711"/>
    <w:rsid w:val="000F117B"/>
    <w:rsid w:val="000F236B"/>
    <w:rsid w:val="000F57F1"/>
    <w:rsid w:val="000F58A4"/>
    <w:rsid w:val="00103397"/>
    <w:rsid w:val="0011199E"/>
    <w:rsid w:val="0012614C"/>
    <w:rsid w:val="00127426"/>
    <w:rsid w:val="00142BD0"/>
    <w:rsid w:val="00145710"/>
    <w:rsid w:val="00146000"/>
    <w:rsid w:val="0015052F"/>
    <w:rsid w:val="00151AAB"/>
    <w:rsid w:val="001526C2"/>
    <w:rsid w:val="001679C3"/>
    <w:rsid w:val="00175BD5"/>
    <w:rsid w:val="001771E5"/>
    <w:rsid w:val="00180680"/>
    <w:rsid w:val="00182E58"/>
    <w:rsid w:val="00184F43"/>
    <w:rsid w:val="001873B8"/>
    <w:rsid w:val="00187793"/>
    <w:rsid w:val="00191DE2"/>
    <w:rsid w:val="00192237"/>
    <w:rsid w:val="001A48EB"/>
    <w:rsid w:val="001A6147"/>
    <w:rsid w:val="001B1159"/>
    <w:rsid w:val="001B19CD"/>
    <w:rsid w:val="001C0B5D"/>
    <w:rsid w:val="001C14FA"/>
    <w:rsid w:val="001C2D55"/>
    <w:rsid w:val="001C2F3C"/>
    <w:rsid w:val="001C3261"/>
    <w:rsid w:val="001D01C0"/>
    <w:rsid w:val="001E5FE3"/>
    <w:rsid w:val="001E6715"/>
    <w:rsid w:val="001E72F1"/>
    <w:rsid w:val="001F056D"/>
    <w:rsid w:val="001F30FE"/>
    <w:rsid w:val="00204F40"/>
    <w:rsid w:val="00210EAC"/>
    <w:rsid w:val="00227722"/>
    <w:rsid w:val="00227F98"/>
    <w:rsid w:val="0023095B"/>
    <w:rsid w:val="002320C5"/>
    <w:rsid w:val="00232F7B"/>
    <w:rsid w:val="00240FC2"/>
    <w:rsid w:val="0024367C"/>
    <w:rsid w:val="002446A9"/>
    <w:rsid w:val="00245A95"/>
    <w:rsid w:val="002502EA"/>
    <w:rsid w:val="00272603"/>
    <w:rsid w:val="00276E0D"/>
    <w:rsid w:val="00277A39"/>
    <w:rsid w:val="002828CB"/>
    <w:rsid w:val="0028354B"/>
    <w:rsid w:val="00284854"/>
    <w:rsid w:val="002859BC"/>
    <w:rsid w:val="002868F3"/>
    <w:rsid w:val="00291001"/>
    <w:rsid w:val="00291C26"/>
    <w:rsid w:val="00293F2A"/>
    <w:rsid w:val="00293F96"/>
    <w:rsid w:val="00296E35"/>
    <w:rsid w:val="002B2526"/>
    <w:rsid w:val="002B637B"/>
    <w:rsid w:val="002C547C"/>
    <w:rsid w:val="002D400F"/>
    <w:rsid w:val="002D4BFE"/>
    <w:rsid w:val="002D78C5"/>
    <w:rsid w:val="002E535D"/>
    <w:rsid w:val="002E6E60"/>
    <w:rsid w:val="002E778D"/>
    <w:rsid w:val="002F35D7"/>
    <w:rsid w:val="002F4A99"/>
    <w:rsid w:val="00302441"/>
    <w:rsid w:val="00310756"/>
    <w:rsid w:val="00312529"/>
    <w:rsid w:val="00316149"/>
    <w:rsid w:val="00317FD1"/>
    <w:rsid w:val="003216BD"/>
    <w:rsid w:val="00322777"/>
    <w:rsid w:val="00327E69"/>
    <w:rsid w:val="00330960"/>
    <w:rsid w:val="00331DBF"/>
    <w:rsid w:val="00332A4C"/>
    <w:rsid w:val="00335A18"/>
    <w:rsid w:val="00347113"/>
    <w:rsid w:val="00357DD1"/>
    <w:rsid w:val="003630EE"/>
    <w:rsid w:val="00366AEC"/>
    <w:rsid w:val="003721D0"/>
    <w:rsid w:val="00374C82"/>
    <w:rsid w:val="003847B2"/>
    <w:rsid w:val="0038714B"/>
    <w:rsid w:val="00392EAE"/>
    <w:rsid w:val="003A2244"/>
    <w:rsid w:val="003A2866"/>
    <w:rsid w:val="003A33FD"/>
    <w:rsid w:val="003A38C8"/>
    <w:rsid w:val="003B2612"/>
    <w:rsid w:val="003B3651"/>
    <w:rsid w:val="003B5000"/>
    <w:rsid w:val="003B7A22"/>
    <w:rsid w:val="003C3023"/>
    <w:rsid w:val="003D0454"/>
    <w:rsid w:val="003D18E9"/>
    <w:rsid w:val="003E0F8E"/>
    <w:rsid w:val="003E1B8B"/>
    <w:rsid w:val="003E6535"/>
    <w:rsid w:val="003F416E"/>
    <w:rsid w:val="003F7593"/>
    <w:rsid w:val="00403504"/>
    <w:rsid w:val="00413485"/>
    <w:rsid w:val="00413EB8"/>
    <w:rsid w:val="00423495"/>
    <w:rsid w:val="00426531"/>
    <w:rsid w:val="00426C3D"/>
    <w:rsid w:val="004319F7"/>
    <w:rsid w:val="004375C9"/>
    <w:rsid w:val="004376AF"/>
    <w:rsid w:val="004413AD"/>
    <w:rsid w:val="0044522C"/>
    <w:rsid w:val="0044714C"/>
    <w:rsid w:val="00455821"/>
    <w:rsid w:val="00456FB3"/>
    <w:rsid w:val="00462A95"/>
    <w:rsid w:val="0047104E"/>
    <w:rsid w:val="00474FC3"/>
    <w:rsid w:val="0047530C"/>
    <w:rsid w:val="0048071D"/>
    <w:rsid w:val="0048328A"/>
    <w:rsid w:val="00483DCB"/>
    <w:rsid w:val="004861B5"/>
    <w:rsid w:val="004862F1"/>
    <w:rsid w:val="00491E5E"/>
    <w:rsid w:val="00496F5D"/>
    <w:rsid w:val="00497444"/>
    <w:rsid w:val="004A01B9"/>
    <w:rsid w:val="004A4EAF"/>
    <w:rsid w:val="004A6DF7"/>
    <w:rsid w:val="004B0CC6"/>
    <w:rsid w:val="004B36B6"/>
    <w:rsid w:val="004C3D2B"/>
    <w:rsid w:val="004C4426"/>
    <w:rsid w:val="004C4C08"/>
    <w:rsid w:val="004D0413"/>
    <w:rsid w:val="004D7D49"/>
    <w:rsid w:val="004E562B"/>
    <w:rsid w:val="004F37B2"/>
    <w:rsid w:val="004F599A"/>
    <w:rsid w:val="004F6536"/>
    <w:rsid w:val="004F6B02"/>
    <w:rsid w:val="005037C9"/>
    <w:rsid w:val="00504E4D"/>
    <w:rsid w:val="005060A6"/>
    <w:rsid w:val="005072C3"/>
    <w:rsid w:val="00507C28"/>
    <w:rsid w:val="00516EA7"/>
    <w:rsid w:val="00522F41"/>
    <w:rsid w:val="00523800"/>
    <w:rsid w:val="00530241"/>
    <w:rsid w:val="00532A2D"/>
    <w:rsid w:val="00533858"/>
    <w:rsid w:val="005353A2"/>
    <w:rsid w:val="00540EA4"/>
    <w:rsid w:val="00544EA3"/>
    <w:rsid w:val="0055223D"/>
    <w:rsid w:val="00560908"/>
    <w:rsid w:val="0056306C"/>
    <w:rsid w:val="00575A56"/>
    <w:rsid w:val="00576A8D"/>
    <w:rsid w:val="005826DF"/>
    <w:rsid w:val="0058572C"/>
    <w:rsid w:val="005915F2"/>
    <w:rsid w:val="00597E9A"/>
    <w:rsid w:val="005A19AF"/>
    <w:rsid w:val="005B0933"/>
    <w:rsid w:val="005C0DA6"/>
    <w:rsid w:val="005C291A"/>
    <w:rsid w:val="005C6309"/>
    <w:rsid w:val="005C6A92"/>
    <w:rsid w:val="005C705C"/>
    <w:rsid w:val="005E1347"/>
    <w:rsid w:val="005E173D"/>
    <w:rsid w:val="005E20F4"/>
    <w:rsid w:val="005F198C"/>
    <w:rsid w:val="005F5B98"/>
    <w:rsid w:val="005F5C95"/>
    <w:rsid w:val="005F665F"/>
    <w:rsid w:val="006036B4"/>
    <w:rsid w:val="006047CB"/>
    <w:rsid w:val="006113AC"/>
    <w:rsid w:val="0061188C"/>
    <w:rsid w:val="00611A85"/>
    <w:rsid w:val="00613BBA"/>
    <w:rsid w:val="00616E1B"/>
    <w:rsid w:val="0062052F"/>
    <w:rsid w:val="006302F0"/>
    <w:rsid w:val="0063563F"/>
    <w:rsid w:val="006421B3"/>
    <w:rsid w:val="0065088C"/>
    <w:rsid w:val="006543B5"/>
    <w:rsid w:val="006665BE"/>
    <w:rsid w:val="006803CE"/>
    <w:rsid w:val="00682CE8"/>
    <w:rsid w:val="00692BD0"/>
    <w:rsid w:val="00694060"/>
    <w:rsid w:val="00695A2B"/>
    <w:rsid w:val="006A46EF"/>
    <w:rsid w:val="006A6E43"/>
    <w:rsid w:val="006B0B0E"/>
    <w:rsid w:val="006B3202"/>
    <w:rsid w:val="006B734D"/>
    <w:rsid w:val="006B7EBA"/>
    <w:rsid w:val="006C0D61"/>
    <w:rsid w:val="006C5D47"/>
    <w:rsid w:val="006D0A81"/>
    <w:rsid w:val="006D41BE"/>
    <w:rsid w:val="006F1D42"/>
    <w:rsid w:val="006F49B2"/>
    <w:rsid w:val="00702583"/>
    <w:rsid w:val="007111A0"/>
    <w:rsid w:val="00713249"/>
    <w:rsid w:val="00713720"/>
    <w:rsid w:val="00716720"/>
    <w:rsid w:val="00716C2D"/>
    <w:rsid w:val="00721590"/>
    <w:rsid w:val="00723CE8"/>
    <w:rsid w:val="0073370C"/>
    <w:rsid w:val="00736426"/>
    <w:rsid w:val="00744C92"/>
    <w:rsid w:val="007452F5"/>
    <w:rsid w:val="007464A0"/>
    <w:rsid w:val="00753763"/>
    <w:rsid w:val="007543B1"/>
    <w:rsid w:val="00756802"/>
    <w:rsid w:val="00763F80"/>
    <w:rsid w:val="00764658"/>
    <w:rsid w:val="00764988"/>
    <w:rsid w:val="007654F1"/>
    <w:rsid w:val="00771C83"/>
    <w:rsid w:val="0078285D"/>
    <w:rsid w:val="0078308A"/>
    <w:rsid w:val="00786C74"/>
    <w:rsid w:val="007905F6"/>
    <w:rsid w:val="00791E6C"/>
    <w:rsid w:val="00792EFA"/>
    <w:rsid w:val="007964C4"/>
    <w:rsid w:val="007966A5"/>
    <w:rsid w:val="007A1080"/>
    <w:rsid w:val="007A55B6"/>
    <w:rsid w:val="007A60EA"/>
    <w:rsid w:val="007B0567"/>
    <w:rsid w:val="007B5CA8"/>
    <w:rsid w:val="007B7126"/>
    <w:rsid w:val="007C13DF"/>
    <w:rsid w:val="007C677A"/>
    <w:rsid w:val="007D5CA1"/>
    <w:rsid w:val="007E04C8"/>
    <w:rsid w:val="007E3C01"/>
    <w:rsid w:val="007E70D1"/>
    <w:rsid w:val="007F2A27"/>
    <w:rsid w:val="00807D53"/>
    <w:rsid w:val="00811BBF"/>
    <w:rsid w:val="00811FB2"/>
    <w:rsid w:val="00823238"/>
    <w:rsid w:val="00826DE3"/>
    <w:rsid w:val="00832BB7"/>
    <w:rsid w:val="00835AD6"/>
    <w:rsid w:val="0084074F"/>
    <w:rsid w:val="008420B7"/>
    <w:rsid w:val="00843F61"/>
    <w:rsid w:val="00850EF8"/>
    <w:rsid w:val="00850F84"/>
    <w:rsid w:val="00852421"/>
    <w:rsid w:val="00855F6F"/>
    <w:rsid w:val="008562E0"/>
    <w:rsid w:val="00862729"/>
    <w:rsid w:val="00866F45"/>
    <w:rsid w:val="00870AC9"/>
    <w:rsid w:val="00874461"/>
    <w:rsid w:val="00874474"/>
    <w:rsid w:val="008826F2"/>
    <w:rsid w:val="008859B8"/>
    <w:rsid w:val="00887CE0"/>
    <w:rsid w:val="008A02ED"/>
    <w:rsid w:val="008A5556"/>
    <w:rsid w:val="008A5B5C"/>
    <w:rsid w:val="008A66FE"/>
    <w:rsid w:val="008B4F5E"/>
    <w:rsid w:val="008C0EF4"/>
    <w:rsid w:val="008D1D53"/>
    <w:rsid w:val="008D290C"/>
    <w:rsid w:val="008D6D15"/>
    <w:rsid w:val="008E1AA9"/>
    <w:rsid w:val="008F0026"/>
    <w:rsid w:val="008F32B1"/>
    <w:rsid w:val="008F32B9"/>
    <w:rsid w:val="008F3BA8"/>
    <w:rsid w:val="008F7706"/>
    <w:rsid w:val="0090502D"/>
    <w:rsid w:val="00910FD4"/>
    <w:rsid w:val="00912457"/>
    <w:rsid w:val="009207D9"/>
    <w:rsid w:val="00921C98"/>
    <w:rsid w:val="00924121"/>
    <w:rsid w:val="009261F1"/>
    <w:rsid w:val="009279E5"/>
    <w:rsid w:val="00930E7A"/>
    <w:rsid w:val="00931912"/>
    <w:rsid w:val="0093239E"/>
    <w:rsid w:val="00932BB6"/>
    <w:rsid w:val="0094499C"/>
    <w:rsid w:val="0095084D"/>
    <w:rsid w:val="009519EF"/>
    <w:rsid w:val="00953486"/>
    <w:rsid w:val="00960DB2"/>
    <w:rsid w:val="00970FD5"/>
    <w:rsid w:val="009774E3"/>
    <w:rsid w:val="00981F7E"/>
    <w:rsid w:val="0098310F"/>
    <w:rsid w:val="00987BD4"/>
    <w:rsid w:val="00987D4D"/>
    <w:rsid w:val="0099280C"/>
    <w:rsid w:val="00993520"/>
    <w:rsid w:val="0099621C"/>
    <w:rsid w:val="009A733F"/>
    <w:rsid w:val="009B0B7F"/>
    <w:rsid w:val="009B5ED3"/>
    <w:rsid w:val="009B649D"/>
    <w:rsid w:val="009B67C8"/>
    <w:rsid w:val="009C1622"/>
    <w:rsid w:val="009C52A0"/>
    <w:rsid w:val="009C6314"/>
    <w:rsid w:val="009C6F5D"/>
    <w:rsid w:val="009C7156"/>
    <w:rsid w:val="009D2A95"/>
    <w:rsid w:val="009D762E"/>
    <w:rsid w:val="009E2A7C"/>
    <w:rsid w:val="009E3268"/>
    <w:rsid w:val="00A0446E"/>
    <w:rsid w:val="00A24C27"/>
    <w:rsid w:val="00A25AB0"/>
    <w:rsid w:val="00A31DA4"/>
    <w:rsid w:val="00A33D0A"/>
    <w:rsid w:val="00A35087"/>
    <w:rsid w:val="00A427A4"/>
    <w:rsid w:val="00A457FD"/>
    <w:rsid w:val="00A461B5"/>
    <w:rsid w:val="00A52063"/>
    <w:rsid w:val="00A52420"/>
    <w:rsid w:val="00A529AC"/>
    <w:rsid w:val="00A53474"/>
    <w:rsid w:val="00A5559A"/>
    <w:rsid w:val="00A56A74"/>
    <w:rsid w:val="00A60B8A"/>
    <w:rsid w:val="00A613BC"/>
    <w:rsid w:val="00A624B3"/>
    <w:rsid w:val="00A62670"/>
    <w:rsid w:val="00A6629B"/>
    <w:rsid w:val="00A74ADF"/>
    <w:rsid w:val="00A75C1B"/>
    <w:rsid w:val="00A802C2"/>
    <w:rsid w:val="00A8094C"/>
    <w:rsid w:val="00A84995"/>
    <w:rsid w:val="00A870CD"/>
    <w:rsid w:val="00A91E79"/>
    <w:rsid w:val="00A96512"/>
    <w:rsid w:val="00AA1F9C"/>
    <w:rsid w:val="00AA4D63"/>
    <w:rsid w:val="00AA69ED"/>
    <w:rsid w:val="00AB1843"/>
    <w:rsid w:val="00AB26C0"/>
    <w:rsid w:val="00AB7F74"/>
    <w:rsid w:val="00AC28E8"/>
    <w:rsid w:val="00AC78E9"/>
    <w:rsid w:val="00AD26DB"/>
    <w:rsid w:val="00AD7D68"/>
    <w:rsid w:val="00AD7F1C"/>
    <w:rsid w:val="00AE37FB"/>
    <w:rsid w:val="00AE60AF"/>
    <w:rsid w:val="00AE7978"/>
    <w:rsid w:val="00AF1032"/>
    <w:rsid w:val="00AF2B33"/>
    <w:rsid w:val="00AF7929"/>
    <w:rsid w:val="00B0664F"/>
    <w:rsid w:val="00B1182C"/>
    <w:rsid w:val="00B12D13"/>
    <w:rsid w:val="00B148A7"/>
    <w:rsid w:val="00B1595E"/>
    <w:rsid w:val="00B1763C"/>
    <w:rsid w:val="00B20D56"/>
    <w:rsid w:val="00B24FF1"/>
    <w:rsid w:val="00B25D7D"/>
    <w:rsid w:val="00B26962"/>
    <w:rsid w:val="00B31A24"/>
    <w:rsid w:val="00B325A9"/>
    <w:rsid w:val="00B333BC"/>
    <w:rsid w:val="00B359EF"/>
    <w:rsid w:val="00B40AB9"/>
    <w:rsid w:val="00B519F0"/>
    <w:rsid w:val="00B63D55"/>
    <w:rsid w:val="00B7068A"/>
    <w:rsid w:val="00B72F9D"/>
    <w:rsid w:val="00B734C4"/>
    <w:rsid w:val="00B77E50"/>
    <w:rsid w:val="00B82C04"/>
    <w:rsid w:val="00B87B88"/>
    <w:rsid w:val="00B90F4B"/>
    <w:rsid w:val="00B913F7"/>
    <w:rsid w:val="00B914B9"/>
    <w:rsid w:val="00B91DD0"/>
    <w:rsid w:val="00B960C7"/>
    <w:rsid w:val="00BA1094"/>
    <w:rsid w:val="00BA2F21"/>
    <w:rsid w:val="00BA3113"/>
    <w:rsid w:val="00BB3146"/>
    <w:rsid w:val="00BB4916"/>
    <w:rsid w:val="00BC011C"/>
    <w:rsid w:val="00BC2D1A"/>
    <w:rsid w:val="00BD4EA4"/>
    <w:rsid w:val="00BE2696"/>
    <w:rsid w:val="00BE43EF"/>
    <w:rsid w:val="00BE682E"/>
    <w:rsid w:val="00BF1559"/>
    <w:rsid w:val="00C05FF8"/>
    <w:rsid w:val="00C063BC"/>
    <w:rsid w:val="00C120F3"/>
    <w:rsid w:val="00C24FF3"/>
    <w:rsid w:val="00C25096"/>
    <w:rsid w:val="00C2737F"/>
    <w:rsid w:val="00C341EB"/>
    <w:rsid w:val="00C4607A"/>
    <w:rsid w:val="00C52A1F"/>
    <w:rsid w:val="00C53409"/>
    <w:rsid w:val="00C6366B"/>
    <w:rsid w:val="00C63A2E"/>
    <w:rsid w:val="00C65481"/>
    <w:rsid w:val="00C7015C"/>
    <w:rsid w:val="00C70353"/>
    <w:rsid w:val="00C74AE2"/>
    <w:rsid w:val="00C769B4"/>
    <w:rsid w:val="00C803E0"/>
    <w:rsid w:val="00C92E47"/>
    <w:rsid w:val="00C9512E"/>
    <w:rsid w:val="00C97450"/>
    <w:rsid w:val="00C9752C"/>
    <w:rsid w:val="00CA5890"/>
    <w:rsid w:val="00CB15EF"/>
    <w:rsid w:val="00CB2DEE"/>
    <w:rsid w:val="00CB4B6D"/>
    <w:rsid w:val="00CC1706"/>
    <w:rsid w:val="00CD4224"/>
    <w:rsid w:val="00CD4FBB"/>
    <w:rsid w:val="00CE1ABA"/>
    <w:rsid w:val="00CE1DC4"/>
    <w:rsid w:val="00CE2E40"/>
    <w:rsid w:val="00CE6118"/>
    <w:rsid w:val="00CF0F0F"/>
    <w:rsid w:val="00CF1822"/>
    <w:rsid w:val="00CF60E9"/>
    <w:rsid w:val="00D01787"/>
    <w:rsid w:val="00D16EDB"/>
    <w:rsid w:val="00D225E1"/>
    <w:rsid w:val="00D2601B"/>
    <w:rsid w:val="00D31BAF"/>
    <w:rsid w:val="00D339C7"/>
    <w:rsid w:val="00D3486E"/>
    <w:rsid w:val="00D34926"/>
    <w:rsid w:val="00D40AC8"/>
    <w:rsid w:val="00D4770B"/>
    <w:rsid w:val="00D50010"/>
    <w:rsid w:val="00D507C2"/>
    <w:rsid w:val="00D5387C"/>
    <w:rsid w:val="00D56E0C"/>
    <w:rsid w:val="00D628D0"/>
    <w:rsid w:val="00D70876"/>
    <w:rsid w:val="00D71199"/>
    <w:rsid w:val="00D7230C"/>
    <w:rsid w:val="00D91A06"/>
    <w:rsid w:val="00D926CF"/>
    <w:rsid w:val="00DA71BD"/>
    <w:rsid w:val="00DB4873"/>
    <w:rsid w:val="00DB4EFD"/>
    <w:rsid w:val="00DB50AE"/>
    <w:rsid w:val="00DC06ED"/>
    <w:rsid w:val="00DC1311"/>
    <w:rsid w:val="00DC5466"/>
    <w:rsid w:val="00DC7AB1"/>
    <w:rsid w:val="00DD0DD6"/>
    <w:rsid w:val="00DD6907"/>
    <w:rsid w:val="00DD7519"/>
    <w:rsid w:val="00DE0346"/>
    <w:rsid w:val="00DE1E23"/>
    <w:rsid w:val="00DF093A"/>
    <w:rsid w:val="00DF15F3"/>
    <w:rsid w:val="00DF481A"/>
    <w:rsid w:val="00DF49B5"/>
    <w:rsid w:val="00DF7F37"/>
    <w:rsid w:val="00E01654"/>
    <w:rsid w:val="00E01F5F"/>
    <w:rsid w:val="00E11AC1"/>
    <w:rsid w:val="00E1436D"/>
    <w:rsid w:val="00E15E9A"/>
    <w:rsid w:val="00E166E6"/>
    <w:rsid w:val="00E222DB"/>
    <w:rsid w:val="00E3116E"/>
    <w:rsid w:val="00E31A91"/>
    <w:rsid w:val="00E35D64"/>
    <w:rsid w:val="00E41D3E"/>
    <w:rsid w:val="00E432D3"/>
    <w:rsid w:val="00E45567"/>
    <w:rsid w:val="00E45A52"/>
    <w:rsid w:val="00E5076F"/>
    <w:rsid w:val="00E521F4"/>
    <w:rsid w:val="00E521FB"/>
    <w:rsid w:val="00E53613"/>
    <w:rsid w:val="00E54221"/>
    <w:rsid w:val="00E6323C"/>
    <w:rsid w:val="00E64FE2"/>
    <w:rsid w:val="00E71CAB"/>
    <w:rsid w:val="00E76D19"/>
    <w:rsid w:val="00E779CB"/>
    <w:rsid w:val="00E80C92"/>
    <w:rsid w:val="00E836F6"/>
    <w:rsid w:val="00E84FB8"/>
    <w:rsid w:val="00E90F60"/>
    <w:rsid w:val="00E95286"/>
    <w:rsid w:val="00E9594C"/>
    <w:rsid w:val="00E973F4"/>
    <w:rsid w:val="00EA025A"/>
    <w:rsid w:val="00EA0DDE"/>
    <w:rsid w:val="00EA24E2"/>
    <w:rsid w:val="00EB05D4"/>
    <w:rsid w:val="00EB3406"/>
    <w:rsid w:val="00EB6ABF"/>
    <w:rsid w:val="00EC0CDE"/>
    <w:rsid w:val="00EC1CF7"/>
    <w:rsid w:val="00EC3810"/>
    <w:rsid w:val="00EC61D0"/>
    <w:rsid w:val="00ED04B7"/>
    <w:rsid w:val="00ED3AE0"/>
    <w:rsid w:val="00EE2FA8"/>
    <w:rsid w:val="00EE4646"/>
    <w:rsid w:val="00EE566C"/>
    <w:rsid w:val="00EF0179"/>
    <w:rsid w:val="00EF3650"/>
    <w:rsid w:val="00F006DB"/>
    <w:rsid w:val="00F02316"/>
    <w:rsid w:val="00F03274"/>
    <w:rsid w:val="00F059F8"/>
    <w:rsid w:val="00F15E26"/>
    <w:rsid w:val="00F15E94"/>
    <w:rsid w:val="00F27C5D"/>
    <w:rsid w:val="00F3181F"/>
    <w:rsid w:val="00F31C76"/>
    <w:rsid w:val="00F32A99"/>
    <w:rsid w:val="00F330E3"/>
    <w:rsid w:val="00F4506F"/>
    <w:rsid w:val="00F450EF"/>
    <w:rsid w:val="00F4510A"/>
    <w:rsid w:val="00F46D6E"/>
    <w:rsid w:val="00F5375C"/>
    <w:rsid w:val="00F558AC"/>
    <w:rsid w:val="00F61BB3"/>
    <w:rsid w:val="00F633CC"/>
    <w:rsid w:val="00F67925"/>
    <w:rsid w:val="00F74214"/>
    <w:rsid w:val="00F76032"/>
    <w:rsid w:val="00F80F9A"/>
    <w:rsid w:val="00F83F34"/>
    <w:rsid w:val="00F95E69"/>
    <w:rsid w:val="00F95E76"/>
    <w:rsid w:val="00FA1D50"/>
    <w:rsid w:val="00FB2B11"/>
    <w:rsid w:val="00FB2C3B"/>
    <w:rsid w:val="00FB430A"/>
    <w:rsid w:val="00FB4A3B"/>
    <w:rsid w:val="00FB6699"/>
    <w:rsid w:val="00FB744D"/>
    <w:rsid w:val="00FC0CDA"/>
    <w:rsid w:val="00FC3A2E"/>
    <w:rsid w:val="00FC55BF"/>
    <w:rsid w:val="00FD3AA1"/>
    <w:rsid w:val="00FD5720"/>
    <w:rsid w:val="00FD7A63"/>
    <w:rsid w:val="00FE0C1F"/>
    <w:rsid w:val="00FE10B3"/>
    <w:rsid w:val="00FE18EE"/>
    <w:rsid w:val="00FE4A60"/>
    <w:rsid w:val="00FE5CD3"/>
    <w:rsid w:val="00FE7B8B"/>
    <w:rsid w:val="00FF2411"/>
    <w:rsid w:val="00FF6A86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,"/>
  <w14:docId w14:val="7D7338B5"/>
  <w14:defaultImageDpi w14:val="300"/>
  <w15:docId w15:val="{193DA268-7353-B74F-87AB-40BB4A71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semiHidden/>
    <w:rsid w:val="00BA1878"/>
    <w:pPr>
      <w:spacing w:before="360" w:after="360"/>
    </w:pPr>
    <w:rPr>
      <w:b/>
      <w:caps/>
      <w:sz w:val="22"/>
      <w:szCs w:val="22"/>
      <w:u w:val="single"/>
    </w:rPr>
  </w:style>
  <w:style w:type="paragraph" w:styleId="TOC3">
    <w:name w:val="toc 3"/>
    <w:basedOn w:val="Normal"/>
    <w:next w:val="Normal"/>
    <w:autoRedefine/>
    <w:semiHidden/>
    <w:rsid w:val="004C765A"/>
    <w:pPr>
      <w:spacing w:line="320" w:lineRule="exact"/>
      <w:ind w:left="284"/>
    </w:pPr>
    <w:rPr>
      <w:rFonts w:ascii="Arial" w:hAnsi="Arial"/>
      <w:i/>
      <w:sz w:val="20"/>
      <w:szCs w:val="20"/>
    </w:rPr>
  </w:style>
  <w:style w:type="paragraph" w:customStyle="1" w:styleId="Subtitle3">
    <w:name w:val="Subtitle3"/>
    <w:basedOn w:val="Normal"/>
    <w:autoRedefine/>
    <w:rsid w:val="004C765A"/>
    <w:pPr>
      <w:spacing w:before="120" w:after="120" w:line="320" w:lineRule="exact"/>
      <w:outlineLvl w:val="1"/>
    </w:pPr>
    <w:rPr>
      <w:rFonts w:ascii="Arial" w:hAnsi="Arial" w:cs="Arial"/>
      <w:i/>
      <w:color w:val="000000"/>
      <w:sz w:val="20"/>
      <w:lang w:val="fr-FR"/>
    </w:rPr>
  </w:style>
  <w:style w:type="character" w:styleId="Hyperlink">
    <w:name w:val="Hyperlink"/>
    <w:basedOn w:val="DefaultParagraphFont"/>
    <w:uiPriority w:val="99"/>
    <w:unhideWhenUsed/>
    <w:rsid w:val="000A44A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624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4B3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624B3"/>
  </w:style>
  <w:style w:type="paragraph" w:styleId="Header">
    <w:name w:val="header"/>
    <w:basedOn w:val="Normal"/>
    <w:link w:val="HeaderChar"/>
    <w:uiPriority w:val="99"/>
    <w:unhideWhenUsed/>
    <w:rsid w:val="00A624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4B3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5ED3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B5ED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B5000"/>
    <w:pPr>
      <w:jc w:val="center"/>
    </w:pPr>
  </w:style>
  <w:style w:type="paragraph" w:customStyle="1" w:styleId="EndNoteBibliography">
    <w:name w:val="EndNote Bibliography"/>
    <w:basedOn w:val="Normal"/>
    <w:rsid w:val="003B5000"/>
  </w:style>
  <w:style w:type="character" w:styleId="CommentReference">
    <w:name w:val="annotation reference"/>
    <w:basedOn w:val="DefaultParagraphFont"/>
    <w:semiHidden/>
    <w:rsid w:val="000A41D0"/>
    <w:rPr>
      <w:sz w:val="18"/>
    </w:rPr>
  </w:style>
  <w:style w:type="paragraph" w:styleId="CommentText">
    <w:name w:val="annotation text"/>
    <w:basedOn w:val="Normal"/>
    <w:link w:val="CommentTextChar"/>
    <w:semiHidden/>
    <w:rsid w:val="000A41D0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A41D0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1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1D0"/>
    <w:rPr>
      <w:rFonts w:ascii="Lucida Grande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6ED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6ED"/>
    <w:rPr>
      <w:rFonts w:eastAsia="Times New Roman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E01F5F"/>
    <w:rPr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F32B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66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24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378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Lesueur</dc:creator>
  <cp:lastModifiedBy>Fabienne Lesueur</cp:lastModifiedBy>
  <cp:revision>4</cp:revision>
  <dcterms:created xsi:type="dcterms:W3CDTF">2018-07-02T11:24:00Z</dcterms:created>
  <dcterms:modified xsi:type="dcterms:W3CDTF">2018-09-19T07:54:00Z</dcterms:modified>
</cp:coreProperties>
</file>